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6435D" w14:textId="77777777" w:rsidR="009E1200" w:rsidRPr="00985C63" w:rsidRDefault="009E1200" w:rsidP="009E1200">
      <w:pPr>
        <w:spacing w:after="0" w:line="240" w:lineRule="auto"/>
        <w:textAlignment w:val="baseline"/>
        <w:rPr>
          <w:rFonts w:eastAsia="Times New Roman" w:cstheme="minorHAnsi"/>
          <w:b/>
          <w:bCs/>
          <w:lang w:eastAsia="en-AU"/>
        </w:rPr>
      </w:pPr>
    </w:p>
    <w:p w14:paraId="2482EEB9" w14:textId="77777777" w:rsidR="009E1200" w:rsidRPr="00985C63" w:rsidRDefault="009E1200" w:rsidP="009E1200">
      <w:pPr>
        <w:spacing w:after="0" w:line="240" w:lineRule="auto"/>
        <w:textAlignment w:val="baseline"/>
        <w:rPr>
          <w:rFonts w:eastAsia="Times New Roman" w:cstheme="minorHAnsi"/>
          <w:b/>
          <w:bCs/>
          <w:lang w:eastAsia="en-AU"/>
        </w:rPr>
      </w:pPr>
    </w:p>
    <w:p w14:paraId="4E0D01ED" w14:textId="77777777" w:rsidR="009E1200" w:rsidRPr="00985C63" w:rsidRDefault="009E1200" w:rsidP="009E1200">
      <w:pPr>
        <w:spacing w:after="0" w:line="240" w:lineRule="auto"/>
        <w:textAlignment w:val="baseline"/>
        <w:rPr>
          <w:rFonts w:eastAsia="Times New Roman" w:cstheme="minorHAnsi"/>
          <w:lang w:eastAsia="en-AU"/>
        </w:rPr>
      </w:pPr>
      <w:r w:rsidRPr="00985C63">
        <w:rPr>
          <w:rFonts w:eastAsia="Times New Roman" w:cstheme="minorHAnsi"/>
          <w:b/>
          <w:bCs/>
          <w:lang w:eastAsia="en-AU"/>
        </w:rPr>
        <w:t xml:space="preserve">Table A4. SEM Model Fit for people with no drug use history </w:t>
      </w:r>
    </w:p>
    <w:p w14:paraId="640FCF51" w14:textId="77777777" w:rsidR="009E1200" w:rsidRPr="00985C63" w:rsidRDefault="009E1200" w:rsidP="009E1200">
      <w:pPr>
        <w:spacing w:after="0" w:line="240" w:lineRule="auto"/>
        <w:textAlignment w:val="baseline"/>
        <w:rPr>
          <w:rFonts w:eastAsia="Times New Roman" w:cstheme="minorHAnsi"/>
          <w:lang w:eastAsia="en-AU"/>
        </w:rPr>
      </w:pPr>
      <w:r w:rsidRPr="00985C63">
        <w:rPr>
          <w:rFonts w:eastAsia="Times New Roman" w:cstheme="minorHAnsi"/>
          <w:lang w:eastAsia="en-AU"/>
        </w:rPr>
        <w:t> </w:t>
      </w:r>
    </w:p>
    <w:tbl>
      <w:tblPr>
        <w:tblW w:w="705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00"/>
        <w:gridCol w:w="1350"/>
      </w:tblGrid>
      <w:tr w:rsidR="009E1200" w:rsidRPr="00985C63" w14:paraId="696C9970" w14:textId="77777777" w:rsidTr="00612A57">
        <w:trPr>
          <w:trHeight w:val="360"/>
        </w:trPr>
        <w:tc>
          <w:tcPr>
            <w:tcW w:w="570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  <w:hideMark/>
          </w:tcPr>
          <w:p w14:paraId="4D9137AF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Variable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5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  <w:hideMark/>
          </w:tcPr>
          <w:p w14:paraId="57120592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Value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E1200" w:rsidRPr="00985C63" w14:paraId="5DFB73B2" w14:textId="77777777" w:rsidTr="00612A57">
        <w:trPr>
          <w:trHeight w:val="360"/>
        </w:trPr>
        <w:tc>
          <w:tcPr>
            <w:tcW w:w="570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475102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Model Parameters </w:t>
            </w:r>
          </w:p>
        </w:tc>
        <w:tc>
          <w:tcPr>
            <w:tcW w:w="135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FB5BBE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4 </w:t>
            </w:r>
          </w:p>
        </w:tc>
      </w:tr>
      <w:tr w:rsidR="009E1200" w:rsidRPr="00985C63" w14:paraId="14EAC712" w14:textId="77777777" w:rsidTr="00612A57">
        <w:trPr>
          <w:trHeight w:val="39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924E41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# Observations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D0DE3F" w14:textId="77777777" w:rsidR="009E1200" w:rsidRPr="00985C63" w:rsidRDefault="009E1200" w:rsidP="00612A57">
            <w:pPr>
              <w:spacing w:after="0" w:line="240" w:lineRule="auto"/>
              <w:ind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72 </w:t>
            </w:r>
          </w:p>
        </w:tc>
      </w:tr>
      <w:tr w:rsidR="009E1200" w:rsidRPr="00985C63" w14:paraId="42650E7F" w14:textId="77777777" w:rsidTr="00612A57">
        <w:trPr>
          <w:trHeight w:val="39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E3A927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User Model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DCE5B4" w14:textId="77777777" w:rsidR="009E1200" w:rsidRPr="00985C63" w:rsidRDefault="009E1200" w:rsidP="00612A57">
            <w:pPr>
              <w:spacing w:after="0" w:line="240" w:lineRule="auto"/>
              <w:ind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E1200" w:rsidRPr="00985C63" w14:paraId="11EC5489" w14:textId="77777777" w:rsidTr="00612A57">
        <w:trPr>
          <w:trHeight w:val="375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E9EB63" w14:textId="77777777" w:rsidR="009E1200" w:rsidRPr="00985C63" w:rsidRDefault="009E1200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 χ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F81938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 </w:t>
            </w:r>
          </w:p>
        </w:tc>
      </w:tr>
      <w:tr w:rsidR="009E1200" w:rsidRPr="00985C63" w14:paraId="4FE2372B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73C16B" w14:textId="77777777" w:rsidR="009E1200" w:rsidRPr="00985C63" w:rsidRDefault="009E1200" w:rsidP="00612A57">
            <w:pPr>
              <w:spacing w:after="0" w:line="240" w:lineRule="auto"/>
              <w:ind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 xml:space="preserve">  </w:t>
            </w:r>
            <w:proofErr w:type="spellStart"/>
            <w:r w:rsidRPr="00985C63">
              <w:rPr>
                <w:rFonts w:eastAsia="Times New Roman" w:cstheme="minorHAnsi"/>
                <w:color w:val="000000"/>
                <w:lang w:eastAsia="en-AU"/>
              </w:rPr>
              <w:t>df</w:t>
            </w:r>
            <w:proofErr w:type="spellEnd"/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D001CF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 </w:t>
            </w:r>
          </w:p>
        </w:tc>
      </w:tr>
      <w:tr w:rsidR="009E1200" w:rsidRPr="00985C63" w14:paraId="425DDA9E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6B45B6" w14:textId="77777777" w:rsidR="009E1200" w:rsidRPr="00985C63" w:rsidRDefault="009E1200" w:rsidP="00612A57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dr w:val="none" w:sz="0" w:space="0" w:color="auto" w:frame="1"/>
                <w:lang w:eastAsia="en-AU"/>
              </w:rPr>
              <w:t xml:space="preserve">  </w:t>
            </w:r>
            <w:r w:rsidRPr="00985C63">
              <w:rPr>
                <w:rFonts w:ascii="Cambria Math" w:eastAsia="Times New Roman" w:hAnsi="Cambria Math" w:cs="Cambria Math"/>
                <w:bdr w:val="none" w:sz="0" w:space="0" w:color="auto" w:frame="1"/>
                <w:lang w:eastAsia="en-AU"/>
              </w:rPr>
              <w:t>𝑝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5E2FD6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NA </w:t>
            </w:r>
          </w:p>
        </w:tc>
      </w:tr>
      <w:tr w:rsidR="009E1200" w:rsidRPr="00985C63" w14:paraId="32A03B2F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98A9E1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Baseline Model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B9E557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E1200" w:rsidRPr="00985C63" w14:paraId="3E5AAAA8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0B4839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proofErr w:type="spellStart"/>
            <w:r w:rsidRPr="00985C63">
              <w:rPr>
                <w:rFonts w:eastAsia="Times New Roman" w:cstheme="minorHAnsi"/>
                <w:color w:val="000000"/>
                <w:lang w:eastAsia="en-AU"/>
              </w:rPr>
              <w:t>chisq</w:t>
            </w:r>
            <w:proofErr w:type="spellEnd"/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DE9DDA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53.15 </w:t>
            </w:r>
          </w:p>
        </w:tc>
      </w:tr>
      <w:tr w:rsidR="009E1200" w:rsidRPr="00985C63" w14:paraId="247A2120" w14:textId="77777777" w:rsidTr="00612A57">
        <w:trPr>
          <w:trHeight w:val="375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51CF9D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proofErr w:type="spellStart"/>
            <w:r w:rsidRPr="00985C63">
              <w:rPr>
                <w:rFonts w:eastAsia="Times New Roman" w:cstheme="minorHAnsi"/>
                <w:color w:val="000000"/>
                <w:lang w:eastAsia="en-AU"/>
              </w:rPr>
              <w:t>df</w:t>
            </w:r>
            <w:proofErr w:type="spellEnd"/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96990B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3 </w:t>
            </w:r>
          </w:p>
        </w:tc>
      </w:tr>
      <w:tr w:rsidR="009E1200" w:rsidRPr="00985C63" w14:paraId="3E1C351C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559234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p-value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D6BCF6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&lt;.001 </w:t>
            </w:r>
          </w:p>
        </w:tc>
      </w:tr>
      <w:tr w:rsidR="009E1200" w:rsidRPr="00985C63" w14:paraId="5559DBEC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2E43DE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Fit Measures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  <w:p w14:paraId="18EE8D8B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User Model vs Baseline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B8C492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E1200" w:rsidRPr="00985C63" w14:paraId="70966AB1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56C020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Comparative Fit Index (CFI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159232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1.0 </w:t>
            </w:r>
          </w:p>
        </w:tc>
      </w:tr>
      <w:tr w:rsidR="009E1200" w:rsidRPr="00985C63" w14:paraId="571B04E1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880308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Tucker-Lewis Index (TL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E93820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1.0 </w:t>
            </w:r>
          </w:p>
        </w:tc>
      </w:tr>
      <w:tr w:rsidR="009E1200" w:rsidRPr="00985C63" w14:paraId="63512AFF" w14:textId="77777777" w:rsidTr="00612A57">
        <w:trPr>
          <w:trHeight w:val="375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972319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Loglikelihood and Information Criteria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2A5D7C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E1200" w:rsidRPr="00985C63" w14:paraId="373FC829" w14:textId="77777777" w:rsidTr="00612A57">
        <w:trPr>
          <w:trHeight w:val="375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EB6762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Loglikelihood user model (H0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E9DFE9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-267.19 </w:t>
            </w:r>
          </w:p>
        </w:tc>
      </w:tr>
      <w:tr w:rsidR="009E1200" w:rsidRPr="00985C63" w14:paraId="1727D2DA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EE908F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Loglikelihood unrestricted model (H1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2C723F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-267.19 </w:t>
            </w:r>
          </w:p>
        </w:tc>
      </w:tr>
      <w:tr w:rsidR="009E1200" w:rsidRPr="00985C63" w14:paraId="188F6EA3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D0A153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 xml:space="preserve">Akaike Information Criterion (AIC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C9ECD4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542.38 </w:t>
            </w:r>
          </w:p>
        </w:tc>
      </w:tr>
      <w:tr w:rsidR="009E1200" w:rsidRPr="00985C63" w14:paraId="4B6F394C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94332A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Bayesian Information Criterion (BI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7BA4D4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551.486 </w:t>
            </w:r>
          </w:p>
        </w:tc>
      </w:tr>
      <w:tr w:rsidR="009E1200" w:rsidRPr="00985C63" w14:paraId="79384350" w14:textId="77777777" w:rsidTr="00612A57">
        <w:trPr>
          <w:trHeight w:val="375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F6021D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Sample-size Adjusted Bayesian Information Criterion (SABIC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BBBC6B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538.884 </w:t>
            </w:r>
          </w:p>
        </w:tc>
      </w:tr>
      <w:tr w:rsidR="009E1200" w:rsidRPr="00985C63" w14:paraId="085030A5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7B4A5F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Root Mean Square Error of Approximation (RMSEA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E11785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9E1200" w:rsidRPr="00985C63" w14:paraId="46D58FE1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66EFEE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RMSEA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0F239A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.0 </w:t>
            </w:r>
          </w:p>
        </w:tc>
      </w:tr>
      <w:tr w:rsidR="009E1200" w:rsidRPr="00985C63" w14:paraId="469612F4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FD88C7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RMSEA (lower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74EC32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.0 </w:t>
            </w:r>
          </w:p>
        </w:tc>
      </w:tr>
      <w:tr w:rsidR="009E1200" w:rsidRPr="00985C63" w14:paraId="516304C8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61FDD9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RMSEA (Upper)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543430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.0 </w:t>
            </w:r>
          </w:p>
        </w:tc>
      </w:tr>
      <w:tr w:rsidR="009E1200" w:rsidRPr="00985C63" w14:paraId="52AB1DF6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BB437F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p-value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194CFB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NA </w:t>
            </w:r>
          </w:p>
        </w:tc>
      </w:tr>
      <w:tr w:rsidR="009E1200" w:rsidRPr="00985C63" w14:paraId="71D90852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A94BF9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Standardised Root Mean Square Residual</w:t>
            </w:r>
            <w:r w:rsidRPr="00985C63">
              <w:rPr>
                <w:rFonts w:eastAsia="Times New Roman" w:cstheme="minorHAnsi"/>
                <w:color w:val="000000"/>
                <w:lang w:eastAsia="en-AU"/>
              </w:rPr>
              <w:t> </w:t>
            </w:r>
            <w:r w:rsidRPr="00985C63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(SRMS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D44E9F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9E1200" w:rsidRPr="00985C63" w14:paraId="19F33A41" w14:textId="77777777" w:rsidTr="00612A57">
        <w:trPr>
          <w:trHeight w:val="360"/>
        </w:trPr>
        <w:tc>
          <w:tcPr>
            <w:tcW w:w="570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  <w:hideMark/>
          </w:tcPr>
          <w:p w14:paraId="2E211479" w14:textId="77777777" w:rsidR="009E1200" w:rsidRPr="00985C63" w:rsidRDefault="009E1200" w:rsidP="00612A57">
            <w:pPr>
              <w:spacing w:after="0" w:line="240" w:lineRule="auto"/>
              <w:ind w:left="90" w:right="90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SRMSR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vAlign w:val="center"/>
            <w:hideMark/>
          </w:tcPr>
          <w:p w14:paraId="461B21F9" w14:textId="77777777" w:rsidR="009E1200" w:rsidRPr="00985C63" w:rsidRDefault="009E1200" w:rsidP="00612A57">
            <w:pPr>
              <w:spacing w:after="0" w:line="240" w:lineRule="auto"/>
              <w:ind w:left="90" w:right="90"/>
              <w:jc w:val="right"/>
              <w:textAlignment w:val="baseline"/>
              <w:rPr>
                <w:rFonts w:eastAsia="Times New Roman" w:cstheme="minorHAnsi"/>
                <w:lang w:eastAsia="en-AU"/>
              </w:rPr>
            </w:pPr>
            <w:r w:rsidRPr="00985C63">
              <w:rPr>
                <w:rFonts w:eastAsia="Times New Roman" w:cstheme="minorHAnsi"/>
                <w:color w:val="000000"/>
                <w:lang w:eastAsia="en-AU"/>
              </w:rPr>
              <w:t>0.0 </w:t>
            </w:r>
          </w:p>
        </w:tc>
      </w:tr>
    </w:tbl>
    <w:p w14:paraId="06551F11" w14:textId="77777777" w:rsidR="006163C0" w:rsidRDefault="006163C0"/>
    <w:sectPr w:rsidR="006163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200"/>
    <w:rsid w:val="00075B31"/>
    <w:rsid w:val="001430CB"/>
    <w:rsid w:val="00227362"/>
    <w:rsid w:val="002B3717"/>
    <w:rsid w:val="005B2190"/>
    <w:rsid w:val="006163C0"/>
    <w:rsid w:val="00687B2B"/>
    <w:rsid w:val="006F263C"/>
    <w:rsid w:val="00773D95"/>
    <w:rsid w:val="009E1200"/>
    <w:rsid w:val="00A4063A"/>
    <w:rsid w:val="00BF141A"/>
    <w:rsid w:val="00F1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400C3"/>
  <w15:chartTrackingRefBased/>
  <w15:docId w15:val="{12DF73BB-4BD9-4900-8BEC-AC65C2C1A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20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2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2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2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2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2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2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2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2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2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2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2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2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2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2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2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2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2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2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2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12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2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12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20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12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20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12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2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2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2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e Hayley</dc:creator>
  <cp:keywords/>
  <dc:description/>
  <cp:lastModifiedBy>Amie Hayley</cp:lastModifiedBy>
  <cp:revision>1</cp:revision>
  <dcterms:created xsi:type="dcterms:W3CDTF">2024-09-05T01:18:00Z</dcterms:created>
  <dcterms:modified xsi:type="dcterms:W3CDTF">2024-09-05T01:19:00Z</dcterms:modified>
</cp:coreProperties>
</file>